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E9F2" w14:textId="77777777" w:rsidR="00835AEE" w:rsidRPr="00835AEE" w:rsidRDefault="00835AEE" w:rsidP="00D42491">
      <w:pPr>
        <w:tabs>
          <w:tab w:val="left" w:pos="284"/>
        </w:tabs>
        <w:jc w:val="both"/>
        <w:rPr>
          <w:b/>
        </w:rPr>
      </w:pPr>
    </w:p>
    <w:p w14:paraId="26FEDA35" w14:textId="77777777" w:rsidR="00B07A8B" w:rsidRDefault="00B07A8B" w:rsidP="00D42491">
      <w:pPr>
        <w:tabs>
          <w:tab w:val="left" w:pos="284"/>
        </w:tabs>
        <w:jc w:val="both"/>
      </w:pPr>
      <w:r w:rsidRPr="003F7B39">
        <w:rPr>
          <w:b/>
          <w:u w:val="single"/>
        </w:rPr>
        <w:t xml:space="preserve">Table </w:t>
      </w:r>
      <w:r w:rsidR="00835AEE">
        <w:rPr>
          <w:b/>
          <w:u w:val="single"/>
        </w:rPr>
        <w:t>S1</w:t>
      </w:r>
      <w:r w:rsidRPr="003F7B39">
        <w:rPr>
          <w:b/>
          <w:u w:val="single"/>
        </w:rPr>
        <w:t>.</w:t>
      </w:r>
      <w:r>
        <w:t xml:space="preserve"> </w:t>
      </w:r>
      <w:r w:rsidR="00E929C4">
        <w:t>Complete</w:t>
      </w:r>
      <w:r w:rsidR="00835AEE">
        <w:t xml:space="preserve"> </w:t>
      </w:r>
      <w:r w:rsidR="00CA4874">
        <w:t>cases</w:t>
      </w:r>
      <w:r w:rsidR="00835AEE">
        <w:t xml:space="preserve"> of all three waves (</w:t>
      </w:r>
      <w:r w:rsidR="00D42491">
        <w:t xml:space="preserve">N </w:t>
      </w:r>
      <w:r w:rsidR="00835AEE">
        <w:t>=</w:t>
      </w:r>
      <w:r w:rsidR="00D42491">
        <w:t xml:space="preserve"> </w:t>
      </w:r>
      <w:r w:rsidR="00835AEE">
        <w:t>2009)</w:t>
      </w:r>
      <w:r w:rsidR="00CA4874">
        <w:t>. B</w:t>
      </w:r>
      <w:r>
        <w:t>aseline total cholesterol, LDL-C, HDL-C and triglycerides (intercept) and change in LDL-C, HDL-C and triglycerides per year (slope) in the 5-yr cohorts</w:t>
      </w:r>
      <w:r w:rsidR="00F72953">
        <w:t xml:space="preserve"> (unadjusted).</w:t>
      </w:r>
    </w:p>
    <w:p w14:paraId="1A05EF4F" w14:textId="77777777" w:rsidR="00B07A8B" w:rsidRPr="00D42491" w:rsidRDefault="00B07A8B" w:rsidP="00B07A8B">
      <w:pPr>
        <w:tabs>
          <w:tab w:val="left" w:pos="284"/>
        </w:tabs>
        <w:ind w:firstLine="142"/>
      </w:pPr>
    </w:p>
    <w:p w14:paraId="70BA6B2F" w14:textId="77777777" w:rsidR="00B07A8B" w:rsidRDefault="00B07A8B" w:rsidP="00B07A8B">
      <w:pPr>
        <w:tabs>
          <w:tab w:val="left" w:pos="284"/>
        </w:tabs>
        <w:jc w:val="center"/>
      </w:pP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1114"/>
        <w:gridCol w:w="1900"/>
        <w:gridCol w:w="993"/>
        <w:gridCol w:w="850"/>
        <w:gridCol w:w="851"/>
        <w:gridCol w:w="883"/>
        <w:gridCol w:w="850"/>
        <w:gridCol w:w="851"/>
        <w:gridCol w:w="883"/>
        <w:gridCol w:w="856"/>
        <w:gridCol w:w="850"/>
        <w:gridCol w:w="993"/>
        <w:gridCol w:w="850"/>
        <w:gridCol w:w="851"/>
        <w:gridCol w:w="992"/>
      </w:tblGrid>
      <w:tr w:rsidR="004313F4" w:rsidRPr="00481B3E" w14:paraId="33BF4247" w14:textId="77777777" w:rsidTr="005A4511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E0D6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47D5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4AB44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Age range in W1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B3754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TC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67373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LDL-C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E7C5C3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HDL-C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29AB283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lang w:eastAsia="en-GB"/>
              </w:rPr>
            </w:pPr>
            <w:r w:rsidRPr="00481B3E">
              <w:rPr>
                <w:rFonts w:ascii="Calibri" w:hAnsi="Calibri"/>
                <w:b/>
                <w:lang w:eastAsia="en-GB"/>
              </w:rPr>
              <w:t>TG</w:t>
            </w:r>
          </w:p>
        </w:tc>
      </w:tr>
      <w:tr w:rsidR="005A4511" w:rsidRPr="00481B3E" w14:paraId="120534D8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6CD8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26627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584D1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50490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D0E52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B47B7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B0ED8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56CBB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909F1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95F2B61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310175B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5CE635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5F86B87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1641DFA7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2DD9B0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</w:tr>
      <w:tr w:rsidR="005A4511" w:rsidRPr="00481B3E" w14:paraId="087C8D10" w14:textId="77777777" w:rsidTr="005A4511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F857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C1272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C8E89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4DFA1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5.9</w:t>
            </w:r>
            <w:r w:rsidR="00835AEE" w:rsidRPr="00835AEE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416BA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</w:t>
            </w:r>
            <w:r w:rsidR="00835AEE" w:rsidRPr="00835AEE">
              <w:rPr>
                <w:rFonts w:ascii="Calibri" w:hAnsi="Calibri"/>
                <w:lang w:eastAsia="en-GB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8C57F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D7081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1D6C2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5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BEC6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11B73CB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1.5</w:t>
            </w:r>
            <w:r w:rsidR="005A4511" w:rsidRPr="005A4511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535FFA0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1</w:t>
            </w:r>
            <w:r w:rsidR="005A4511" w:rsidRPr="005A4511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C5E89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0E39D90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1.</w:t>
            </w:r>
            <w:r w:rsidR="00A9017D" w:rsidRPr="00A9017D">
              <w:rPr>
                <w:rFonts w:ascii="Calibri" w:hAnsi="Calibri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7207773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36453" w14:textId="77777777" w:rsidR="00B07A8B" w:rsidRPr="00A901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5A4511" w:rsidRPr="00481B3E" w14:paraId="77F8E32D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482D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9A403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5F3BD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5BD2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</w:t>
            </w:r>
            <w:r w:rsidR="00835AEE" w:rsidRPr="00835AEE">
              <w:rPr>
                <w:rFonts w:ascii="Calibri" w:hAnsi="Calibri"/>
                <w:lang w:eastAsia="en-GB"/>
              </w:rPr>
              <w:t>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3700A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</w:t>
            </w:r>
            <w:r w:rsidR="00835AEE" w:rsidRPr="00835AEE">
              <w:rPr>
                <w:rFonts w:ascii="Calibri" w:hAnsi="Calibri"/>
                <w:lang w:eastAsia="en-GB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E06EC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7D06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</w:t>
            </w:r>
            <w:r w:rsidR="004313F4" w:rsidRPr="004313F4">
              <w:rPr>
                <w:rFonts w:ascii="Calibri" w:hAnsi="Calibri"/>
                <w:lang w:eastAsia="en-GB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4199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24C26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5FFECE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6BF1D19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2</w:t>
            </w:r>
            <w:r w:rsidRPr="005A4511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CCC1004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</w:t>
            </w:r>
            <w:r w:rsidR="005A4511" w:rsidRPr="005A4511">
              <w:rPr>
                <w:rFonts w:ascii="Calibri" w:hAnsi="Calibri"/>
                <w:lang w:eastAsia="en-GB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2B8F2B51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</w:t>
            </w:r>
            <w:r w:rsidR="00A9017D" w:rsidRPr="00A9017D">
              <w:rPr>
                <w:rFonts w:ascii="Calibri" w:hAnsi="Calibri"/>
                <w:lang w:eastAsia="en-GB"/>
              </w:rPr>
              <w:t>1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E7D8F4E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1EF64C0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4</w:t>
            </w:r>
          </w:p>
        </w:tc>
      </w:tr>
      <w:tr w:rsidR="005A4511" w:rsidRPr="00481B3E" w14:paraId="59F8FBB2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035DA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EB374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73904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31A0E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3</w:t>
            </w:r>
            <w:r w:rsidR="00835AEE" w:rsidRPr="00835AEE">
              <w:rPr>
                <w:rFonts w:ascii="Calibri" w:hAnsi="Calibri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B6F7E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</w:t>
            </w:r>
            <w:r w:rsidR="00835AEE" w:rsidRPr="00835AEE">
              <w:rPr>
                <w:rFonts w:ascii="Calibri" w:hAnsi="Calibri"/>
                <w:lang w:eastAsia="en-GB"/>
              </w:rPr>
              <w:t>77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0F789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5168B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E88D3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3AE36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030F4A3A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08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C9F493D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05C9B5E2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</w:t>
            </w:r>
            <w:r w:rsidR="005A4511" w:rsidRPr="005A4511">
              <w:rPr>
                <w:rFonts w:ascii="Calibri" w:hAnsi="Calibri"/>
                <w:lang w:eastAsia="en-GB"/>
              </w:rPr>
              <w:t>691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265347F0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15</w:t>
            </w:r>
            <w:r w:rsidR="00A9017D" w:rsidRPr="00A9017D">
              <w:rPr>
                <w:rFonts w:ascii="Calibri" w:hAnsi="Calibri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3FB9BCD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51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4694EA9A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2</w:t>
            </w:r>
          </w:p>
        </w:tc>
      </w:tr>
      <w:tr w:rsidR="005A4511" w:rsidRPr="00481B3E" w14:paraId="7996B6CE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CF21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FB4F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FC2C4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B478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</w:t>
            </w:r>
            <w:r w:rsidR="00835AEE" w:rsidRPr="00835AEE">
              <w:rPr>
                <w:rFonts w:ascii="Calibri" w:hAnsi="Calibri"/>
                <w:lang w:eastAsia="en-GB"/>
              </w:rPr>
              <w:t>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1C35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</w:t>
            </w:r>
            <w:r w:rsidR="00835AEE" w:rsidRPr="00835AEE">
              <w:rPr>
                <w:rFonts w:ascii="Calibri" w:hAnsi="Calibri"/>
                <w:lang w:eastAsia="en-GB"/>
              </w:rPr>
              <w:t>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1B6E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46AB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</w:t>
            </w:r>
            <w:r w:rsidR="004313F4" w:rsidRPr="004313F4">
              <w:rPr>
                <w:rFonts w:ascii="Calibri" w:hAnsi="Calibri"/>
                <w:lang w:eastAsia="en-GB"/>
              </w:rPr>
              <w:t>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E3B0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C16A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95B740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-</w:t>
            </w:r>
            <w:r w:rsidR="005A4511" w:rsidRPr="005A4511">
              <w:rPr>
                <w:rFonts w:ascii="Calibri" w:hAnsi="Calibri"/>
                <w:lang w:eastAsia="en-GB"/>
              </w:rPr>
              <w:t>0</w:t>
            </w:r>
            <w:r w:rsidRPr="005A4511">
              <w:rPr>
                <w:rFonts w:ascii="Calibri" w:hAnsi="Calibri"/>
                <w:lang w:eastAsia="en-GB"/>
              </w:rPr>
              <w:t>.01</w:t>
            </w:r>
            <w:r w:rsidR="005A4511" w:rsidRPr="005A4511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8A417D8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A33B493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</w:t>
            </w:r>
            <w:r w:rsidR="005A4511" w:rsidRPr="005A4511">
              <w:rPr>
                <w:rFonts w:ascii="Calibri" w:hAnsi="Calibri"/>
                <w:lang w:eastAsia="en-GB"/>
              </w:rPr>
              <w:t>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2CA355F4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1</w:t>
            </w:r>
            <w:r w:rsidR="00A9017D" w:rsidRPr="00A9017D">
              <w:rPr>
                <w:rFonts w:ascii="Calibri" w:hAnsi="Calibri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253082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C2ADE9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13</w:t>
            </w:r>
          </w:p>
        </w:tc>
      </w:tr>
      <w:tr w:rsidR="005A4511" w:rsidRPr="00481B3E" w14:paraId="3334BB1B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00402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68E48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D138E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1FA7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</w:t>
            </w:r>
            <w:r w:rsidR="00835AEE" w:rsidRPr="00835AEE">
              <w:rPr>
                <w:rFonts w:ascii="Calibri" w:hAnsi="Calibri"/>
                <w:lang w:eastAsia="en-GB"/>
              </w:rPr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F272E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</w:t>
            </w:r>
            <w:r w:rsidR="00835AEE" w:rsidRPr="00835AEE">
              <w:rPr>
                <w:rFonts w:ascii="Calibri" w:hAnsi="Calibri"/>
                <w:lang w:eastAsia="en-GB"/>
              </w:rPr>
              <w:t>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EDD91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6AC97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3</w:t>
            </w:r>
            <w:r w:rsidR="004313F4" w:rsidRPr="004313F4">
              <w:rPr>
                <w:rFonts w:ascii="Calibri" w:hAnsi="Calibri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7D713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7</w:t>
            </w:r>
            <w:r w:rsidRPr="004313F4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2D2EA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A5231C7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E4C5FCE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</w:t>
            </w:r>
            <w:r w:rsidR="005A4511" w:rsidRPr="005A4511">
              <w:rPr>
                <w:rFonts w:ascii="Calibri" w:hAnsi="Calibri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044ABD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</w:t>
            </w:r>
            <w:r w:rsidR="005A4511" w:rsidRPr="005A4511">
              <w:rPr>
                <w:rFonts w:ascii="Calibri" w:hAnsi="Calibri"/>
                <w:lang w:eastAsia="en-GB"/>
              </w:rPr>
              <w:t>7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6B3F386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</w:t>
            </w:r>
            <w:r w:rsidR="00A9017D" w:rsidRPr="00A9017D">
              <w:rPr>
                <w:rFonts w:ascii="Calibri" w:hAnsi="Calibri"/>
                <w:lang w:eastAsia="en-GB"/>
              </w:rPr>
              <w:t>06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009244BC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386BD" w14:textId="77777777" w:rsidR="00B07A8B" w:rsidRPr="00A9017D" w:rsidRDefault="00B07A8B" w:rsidP="00C741F6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</w:t>
            </w:r>
            <w:r w:rsidR="00A9017D" w:rsidRPr="00A9017D">
              <w:rPr>
                <w:rFonts w:ascii="Calibri" w:hAnsi="Calibri"/>
                <w:lang w:eastAsia="en-GB"/>
              </w:rPr>
              <w:t>246</w:t>
            </w:r>
          </w:p>
        </w:tc>
      </w:tr>
      <w:tr w:rsidR="005A4511" w:rsidRPr="00481B3E" w14:paraId="375A187D" w14:textId="77777777" w:rsidTr="005A4511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D3DC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lo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E5955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/yea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5C8C3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3CFD9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-0.02</w:t>
            </w:r>
            <w:r w:rsidR="00835AEE" w:rsidRPr="00835AEE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98263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0</w:t>
            </w:r>
            <w:r w:rsidR="00835AEE" w:rsidRPr="00835AEE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BDF8A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B873A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1</w:t>
            </w:r>
            <w:r w:rsidR="004313F4" w:rsidRPr="004313F4">
              <w:rPr>
                <w:rFonts w:ascii="Calibri" w:hAnsi="Calibri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F8A99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4D0D8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15CD054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-0.01</w:t>
            </w:r>
            <w:r w:rsidR="005A4511" w:rsidRPr="005A4511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0E289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F6835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77D62D7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1</w:t>
            </w:r>
            <w:r w:rsidR="00A9017D" w:rsidRPr="00A9017D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5A4AE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B6122" w14:textId="77777777" w:rsidR="00B07A8B" w:rsidRPr="00A901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5A4511" w:rsidRPr="00481B3E" w14:paraId="5580B9F2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520A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9FDA3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40BF0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D917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-0.0</w:t>
            </w:r>
            <w:r w:rsidR="00835AEE" w:rsidRPr="00835AEE">
              <w:rPr>
                <w:rFonts w:ascii="Calibri" w:hAnsi="Calibri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3E91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0</w:t>
            </w:r>
            <w:r w:rsidR="00835AEE" w:rsidRPr="00835AEE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81A24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AC45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2</w:t>
            </w:r>
            <w:r w:rsidR="004313F4" w:rsidRPr="004313F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C110" w14:textId="77777777" w:rsidR="00B07A8B" w:rsidRPr="004313F4" w:rsidRDefault="004313F4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4F2A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F8DB9E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-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0E22AD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F551E5D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17</w:t>
            </w:r>
            <w:r w:rsidR="005A4511" w:rsidRPr="005A4511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5F7AB59E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-0.0</w:t>
            </w:r>
            <w:r w:rsidR="00A9017D" w:rsidRPr="00A9017D">
              <w:rPr>
                <w:rFonts w:ascii="Calibri" w:hAnsi="Calibri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965474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F32A8C0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</w:t>
            </w:r>
            <w:r w:rsidR="00A9017D" w:rsidRPr="00A9017D">
              <w:rPr>
                <w:rFonts w:ascii="Calibri" w:hAnsi="Calibri"/>
                <w:lang w:eastAsia="en-GB"/>
              </w:rPr>
              <w:t>06</w:t>
            </w:r>
          </w:p>
        </w:tc>
      </w:tr>
      <w:tr w:rsidR="005A4511" w:rsidRPr="00481B3E" w14:paraId="281F11F8" w14:textId="77777777" w:rsidTr="005A4511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6962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59A0BA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7EE64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3EAD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-0.04</w:t>
            </w:r>
            <w:r w:rsidR="00835AEE" w:rsidRPr="00835AEE">
              <w:rPr>
                <w:rFonts w:ascii="Calibri" w:hAnsi="Calibri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7693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0</w:t>
            </w:r>
            <w:r w:rsidR="00835AEE" w:rsidRPr="00835AEE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7A577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ABAE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4</w:t>
            </w:r>
            <w:r w:rsidR="004313F4" w:rsidRPr="004313F4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302B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AA223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EDADB41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</w:t>
            </w:r>
            <w:r w:rsidR="005A4511" w:rsidRPr="005A4511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1A0B7A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B37305E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</w:t>
            </w:r>
            <w:r w:rsidR="005A4511" w:rsidRPr="005A4511">
              <w:rPr>
                <w:rFonts w:ascii="Calibri" w:hAnsi="Calibri"/>
                <w:lang w:eastAsia="en-GB"/>
              </w:rPr>
              <w:t>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0F477951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-0.01</w:t>
            </w:r>
            <w:r w:rsidR="00A9017D" w:rsidRPr="00A9017D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405D2F2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7A626F" w14:textId="77777777" w:rsidR="00B07A8B" w:rsidRPr="00A901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5A4511" w:rsidRPr="00481B3E" w14:paraId="76D75B43" w14:textId="77777777" w:rsidTr="003D60C9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1222C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88CBFA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EF10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13053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-0.06</w:t>
            </w:r>
            <w:r w:rsidR="00835AEE" w:rsidRPr="00835AEE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7AF34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0</w:t>
            </w:r>
            <w:r w:rsidR="00835AEE" w:rsidRPr="00835AEE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92991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C8B0D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5</w:t>
            </w:r>
            <w:r w:rsidR="004313F4" w:rsidRPr="004313F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F305C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F33EE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37880AA0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790C7BCE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6EF68C50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3</w:t>
            </w:r>
            <w:r w:rsidR="005A4511" w:rsidRPr="005A4511">
              <w:rPr>
                <w:rFonts w:ascii="Calibri" w:hAnsi="Calibri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0371CA48" w14:textId="77777777" w:rsidR="00B07A8B" w:rsidRPr="00A901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-0.028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F69F151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5E5B7D00" w14:textId="77777777" w:rsidR="00B07A8B" w:rsidRPr="00A901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5A4511" w:rsidRPr="00481B3E" w14:paraId="25DB3F18" w14:textId="77777777" w:rsidTr="003D60C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5199E" w14:textId="77777777" w:rsidR="00F72953" w:rsidRPr="00481B3E" w:rsidRDefault="00F72953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49B0B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CA3E7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8A385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-0.06</w:t>
            </w:r>
            <w:r w:rsidR="00835AEE" w:rsidRPr="00835AEE">
              <w:rPr>
                <w:rFonts w:ascii="Calibri" w:hAnsi="Calibri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5ED8C" w14:textId="77777777" w:rsidR="00B07A8B" w:rsidRPr="00835AEE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0.00</w:t>
            </w:r>
            <w:r w:rsidR="00835AEE" w:rsidRPr="00835AEE">
              <w:rPr>
                <w:rFonts w:ascii="Calibri" w:hAnsi="Calibri"/>
                <w:lang w:eastAsia="en-GB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6F197" w14:textId="77777777" w:rsidR="00B07A8B" w:rsidRPr="00835AE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835AEE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F36F9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5</w:t>
            </w:r>
            <w:r w:rsidR="004313F4" w:rsidRPr="004313F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CD7E2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C276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7FAD5AD" w14:textId="77777777" w:rsidR="00B07A8B" w:rsidRPr="005A4511" w:rsidRDefault="005A4511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-</w:t>
            </w:r>
            <w:r w:rsidR="00B07A8B" w:rsidRPr="005A4511">
              <w:rPr>
                <w:rFonts w:ascii="Calibri" w:hAnsi="Calibri"/>
                <w:lang w:eastAsia="en-GB"/>
              </w:rPr>
              <w:t>0.00</w:t>
            </w:r>
            <w:r w:rsidRPr="005A4511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0CE41927" w14:textId="77777777" w:rsidR="00B07A8B" w:rsidRPr="005A4511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5B5B3" w14:textId="77777777" w:rsidR="00B07A8B" w:rsidRPr="005A4511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5A4511">
              <w:rPr>
                <w:rFonts w:ascii="Calibri" w:hAnsi="Calibri"/>
                <w:lang w:eastAsia="en-GB"/>
              </w:rPr>
              <w:t>0.</w:t>
            </w:r>
            <w:r w:rsidR="005A4511" w:rsidRPr="005A4511">
              <w:rPr>
                <w:rFonts w:ascii="Calibri" w:hAnsi="Calibri"/>
                <w:lang w:eastAsia="en-GB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1386745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-0.0</w:t>
            </w:r>
            <w:r w:rsidR="00A9017D" w:rsidRPr="00A9017D">
              <w:rPr>
                <w:rFonts w:ascii="Calibri" w:hAnsi="Calibri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BDEBAB3" w14:textId="77777777" w:rsidR="00B07A8B" w:rsidRPr="00A901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0.00</w:t>
            </w:r>
            <w:r w:rsidR="00A9017D" w:rsidRPr="00A9017D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AD4FCD" w14:textId="77777777" w:rsidR="00B07A8B" w:rsidRPr="00A901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017D">
              <w:rPr>
                <w:rFonts w:ascii="Calibri" w:hAnsi="Calibri"/>
                <w:lang w:eastAsia="en-GB"/>
              </w:rPr>
              <w:t>&lt;0.001</w:t>
            </w:r>
          </w:p>
        </w:tc>
      </w:tr>
    </w:tbl>
    <w:p w14:paraId="79ACAB0A" w14:textId="77777777" w:rsidR="00A51CEF" w:rsidRDefault="00A51CEF" w:rsidP="00467606">
      <w:pPr>
        <w:tabs>
          <w:tab w:val="left" w:pos="284"/>
        </w:tabs>
        <w:jc w:val="both"/>
      </w:pPr>
    </w:p>
    <w:sectPr w:rsidR="00A51CEF" w:rsidSect="00C20E15">
      <w:pgSz w:w="11906" w:h="16838" w:code="9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F006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C12CC3"/>
    <w:rsid w:val="00013CBC"/>
    <w:rsid w:val="00046448"/>
    <w:rsid w:val="000607F0"/>
    <w:rsid w:val="00061D04"/>
    <w:rsid w:val="000639C6"/>
    <w:rsid w:val="000E5F9F"/>
    <w:rsid w:val="000F71DD"/>
    <w:rsid w:val="00116DDA"/>
    <w:rsid w:val="00120C61"/>
    <w:rsid w:val="001225C7"/>
    <w:rsid w:val="0013236F"/>
    <w:rsid w:val="0014206E"/>
    <w:rsid w:val="00152D9C"/>
    <w:rsid w:val="001536FD"/>
    <w:rsid w:val="00171526"/>
    <w:rsid w:val="00194F3A"/>
    <w:rsid w:val="001A267A"/>
    <w:rsid w:val="001D30E8"/>
    <w:rsid w:val="001D3173"/>
    <w:rsid w:val="001E5A8D"/>
    <w:rsid w:val="001F5737"/>
    <w:rsid w:val="001F6F9A"/>
    <w:rsid w:val="00200EBF"/>
    <w:rsid w:val="00223F8A"/>
    <w:rsid w:val="002353AC"/>
    <w:rsid w:val="00251296"/>
    <w:rsid w:val="00262563"/>
    <w:rsid w:val="002626E9"/>
    <w:rsid w:val="00276BB6"/>
    <w:rsid w:val="00291AB6"/>
    <w:rsid w:val="00295F01"/>
    <w:rsid w:val="00302B50"/>
    <w:rsid w:val="00304899"/>
    <w:rsid w:val="003503FF"/>
    <w:rsid w:val="00361494"/>
    <w:rsid w:val="003622E8"/>
    <w:rsid w:val="003678E3"/>
    <w:rsid w:val="003678FE"/>
    <w:rsid w:val="00374C8E"/>
    <w:rsid w:val="003762F2"/>
    <w:rsid w:val="003D60C9"/>
    <w:rsid w:val="003E3A44"/>
    <w:rsid w:val="003E6F8F"/>
    <w:rsid w:val="003F708B"/>
    <w:rsid w:val="004101FB"/>
    <w:rsid w:val="0041737D"/>
    <w:rsid w:val="00425924"/>
    <w:rsid w:val="004313F4"/>
    <w:rsid w:val="0044607D"/>
    <w:rsid w:val="00467606"/>
    <w:rsid w:val="004731C8"/>
    <w:rsid w:val="00485A91"/>
    <w:rsid w:val="004A1887"/>
    <w:rsid w:val="004A1994"/>
    <w:rsid w:val="004C0850"/>
    <w:rsid w:val="004C374E"/>
    <w:rsid w:val="004C7412"/>
    <w:rsid w:val="004C748B"/>
    <w:rsid w:val="004D4C0F"/>
    <w:rsid w:val="004E6C33"/>
    <w:rsid w:val="00503B5B"/>
    <w:rsid w:val="00506B5F"/>
    <w:rsid w:val="00506BA3"/>
    <w:rsid w:val="00515DA1"/>
    <w:rsid w:val="00515DFA"/>
    <w:rsid w:val="005417B8"/>
    <w:rsid w:val="0055462E"/>
    <w:rsid w:val="00582C32"/>
    <w:rsid w:val="00582EC4"/>
    <w:rsid w:val="005A4511"/>
    <w:rsid w:val="005D2B2D"/>
    <w:rsid w:val="005F33D0"/>
    <w:rsid w:val="005F4165"/>
    <w:rsid w:val="00605512"/>
    <w:rsid w:val="00616314"/>
    <w:rsid w:val="0062032B"/>
    <w:rsid w:val="0064166F"/>
    <w:rsid w:val="006719DE"/>
    <w:rsid w:val="006754FB"/>
    <w:rsid w:val="00683B00"/>
    <w:rsid w:val="006878DF"/>
    <w:rsid w:val="006B0149"/>
    <w:rsid w:val="006B4DAD"/>
    <w:rsid w:val="006E3DD6"/>
    <w:rsid w:val="00700304"/>
    <w:rsid w:val="00714D0D"/>
    <w:rsid w:val="00715B56"/>
    <w:rsid w:val="00721041"/>
    <w:rsid w:val="00741C90"/>
    <w:rsid w:val="0074219E"/>
    <w:rsid w:val="0074601B"/>
    <w:rsid w:val="00750DA9"/>
    <w:rsid w:val="007807C3"/>
    <w:rsid w:val="00786D27"/>
    <w:rsid w:val="007A1958"/>
    <w:rsid w:val="007C00DE"/>
    <w:rsid w:val="007C6DA1"/>
    <w:rsid w:val="007F20BE"/>
    <w:rsid w:val="008128F8"/>
    <w:rsid w:val="00823C6F"/>
    <w:rsid w:val="0082593C"/>
    <w:rsid w:val="00835AEE"/>
    <w:rsid w:val="008368C2"/>
    <w:rsid w:val="008512EE"/>
    <w:rsid w:val="00851B5B"/>
    <w:rsid w:val="0086218F"/>
    <w:rsid w:val="008803BB"/>
    <w:rsid w:val="008907FB"/>
    <w:rsid w:val="00902470"/>
    <w:rsid w:val="00934501"/>
    <w:rsid w:val="00942D42"/>
    <w:rsid w:val="009667E4"/>
    <w:rsid w:val="00974627"/>
    <w:rsid w:val="00985D2F"/>
    <w:rsid w:val="009A359D"/>
    <w:rsid w:val="009A383E"/>
    <w:rsid w:val="009A3BF2"/>
    <w:rsid w:val="009B231C"/>
    <w:rsid w:val="009C68BA"/>
    <w:rsid w:val="009E7F59"/>
    <w:rsid w:val="009F72C4"/>
    <w:rsid w:val="00A06A5A"/>
    <w:rsid w:val="00A31084"/>
    <w:rsid w:val="00A50E05"/>
    <w:rsid w:val="00A51CEF"/>
    <w:rsid w:val="00A727BE"/>
    <w:rsid w:val="00A8038F"/>
    <w:rsid w:val="00A9017D"/>
    <w:rsid w:val="00A97E7D"/>
    <w:rsid w:val="00B04A8B"/>
    <w:rsid w:val="00B06CA4"/>
    <w:rsid w:val="00B07A8B"/>
    <w:rsid w:val="00B1192A"/>
    <w:rsid w:val="00B12386"/>
    <w:rsid w:val="00B15A9F"/>
    <w:rsid w:val="00B97174"/>
    <w:rsid w:val="00BB4F75"/>
    <w:rsid w:val="00BC1BC5"/>
    <w:rsid w:val="00BD56C6"/>
    <w:rsid w:val="00BD63F7"/>
    <w:rsid w:val="00BE768B"/>
    <w:rsid w:val="00C12CC3"/>
    <w:rsid w:val="00C12F59"/>
    <w:rsid w:val="00C20E15"/>
    <w:rsid w:val="00C400F9"/>
    <w:rsid w:val="00C72C5F"/>
    <w:rsid w:val="00C741F6"/>
    <w:rsid w:val="00C770AC"/>
    <w:rsid w:val="00C87F8D"/>
    <w:rsid w:val="00C91494"/>
    <w:rsid w:val="00C96F8F"/>
    <w:rsid w:val="00CA4874"/>
    <w:rsid w:val="00CB1E80"/>
    <w:rsid w:val="00CC4640"/>
    <w:rsid w:val="00CD0D94"/>
    <w:rsid w:val="00CD15C3"/>
    <w:rsid w:val="00CF21F0"/>
    <w:rsid w:val="00D04C53"/>
    <w:rsid w:val="00D05A56"/>
    <w:rsid w:val="00D12065"/>
    <w:rsid w:val="00D2493E"/>
    <w:rsid w:val="00D31CBF"/>
    <w:rsid w:val="00D36DB2"/>
    <w:rsid w:val="00D42491"/>
    <w:rsid w:val="00D4553D"/>
    <w:rsid w:val="00D52AF7"/>
    <w:rsid w:val="00D919C8"/>
    <w:rsid w:val="00D92A9A"/>
    <w:rsid w:val="00DB294D"/>
    <w:rsid w:val="00DB6AA2"/>
    <w:rsid w:val="00DD578F"/>
    <w:rsid w:val="00DE6C09"/>
    <w:rsid w:val="00E00758"/>
    <w:rsid w:val="00E00CAC"/>
    <w:rsid w:val="00E170C6"/>
    <w:rsid w:val="00E267C7"/>
    <w:rsid w:val="00E833F5"/>
    <w:rsid w:val="00E929C4"/>
    <w:rsid w:val="00E93542"/>
    <w:rsid w:val="00EB2829"/>
    <w:rsid w:val="00EE7008"/>
    <w:rsid w:val="00EF51F0"/>
    <w:rsid w:val="00F204EC"/>
    <w:rsid w:val="00F23B02"/>
    <w:rsid w:val="00F35945"/>
    <w:rsid w:val="00F72953"/>
    <w:rsid w:val="00F776C1"/>
    <w:rsid w:val="00F927CE"/>
    <w:rsid w:val="00FB0921"/>
    <w:rsid w:val="00FB49C5"/>
    <w:rsid w:val="00FB5EA1"/>
    <w:rsid w:val="00FB7AD2"/>
    <w:rsid w:val="00FC2DF4"/>
    <w:rsid w:val="00FC3E44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6CF174"/>
  <w15:chartTrackingRefBased/>
  <w15:docId w15:val="{75625706-DE99-4258-A384-8780C96C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2CC3"/>
    <w:rPr>
      <w:sz w:val="24"/>
      <w:szCs w:val="24"/>
      <w:lang w:val="en-US" w:eastAsia="en-US"/>
    </w:rPr>
  </w:style>
  <w:style w:type="paragraph" w:styleId="Heading1">
    <w:name w:val="heading 1"/>
    <w:basedOn w:val="Normal"/>
    <w:qFormat/>
    <w:rsid w:val="00C770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2CC3"/>
    <w:rPr>
      <w:color w:val="0000FF"/>
      <w:u w:val="single"/>
    </w:rPr>
  </w:style>
  <w:style w:type="character" w:customStyle="1" w:styleId="volume">
    <w:name w:val="volume"/>
    <w:basedOn w:val="DefaultParagraphFont"/>
    <w:rsid w:val="00C12CC3"/>
  </w:style>
  <w:style w:type="character" w:customStyle="1" w:styleId="pages">
    <w:name w:val="pages"/>
    <w:basedOn w:val="DefaultParagraphFont"/>
    <w:rsid w:val="00C12CC3"/>
  </w:style>
  <w:style w:type="table" w:styleId="TableGrid">
    <w:name w:val="Table Grid"/>
    <w:basedOn w:val="TableNormal"/>
    <w:rsid w:val="006E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BD63F7"/>
  </w:style>
  <w:style w:type="paragraph" w:customStyle="1" w:styleId="desc2">
    <w:name w:val="desc2"/>
    <w:basedOn w:val="Normal"/>
    <w:rsid w:val="00BD63F7"/>
    <w:rPr>
      <w:sz w:val="26"/>
      <w:szCs w:val="26"/>
      <w:lang w:val="cs-CZ" w:eastAsia="cs-CZ"/>
    </w:rPr>
  </w:style>
  <w:style w:type="paragraph" w:customStyle="1" w:styleId="Bezmezer1">
    <w:name w:val="Bez mezer1"/>
    <w:qFormat/>
    <w:rsid w:val="00BD63F7"/>
    <w:rPr>
      <w:rFonts w:ascii="Calibri" w:eastAsia="Calibri" w:hAnsi="Calibri"/>
      <w:sz w:val="22"/>
      <w:szCs w:val="22"/>
      <w:lang w:eastAsia="en-US"/>
    </w:rPr>
  </w:style>
  <w:style w:type="paragraph" w:customStyle="1" w:styleId="title1">
    <w:name w:val="title1"/>
    <w:basedOn w:val="Normal"/>
    <w:rsid w:val="00BD63F7"/>
    <w:rPr>
      <w:sz w:val="27"/>
      <w:szCs w:val="27"/>
      <w:lang w:val="cs-CZ" w:eastAsia="cs-CZ"/>
    </w:rPr>
  </w:style>
  <w:style w:type="paragraph" w:customStyle="1" w:styleId="details1">
    <w:name w:val="details1"/>
    <w:basedOn w:val="Normal"/>
    <w:rsid w:val="00BD63F7"/>
    <w:rPr>
      <w:sz w:val="22"/>
      <w:szCs w:val="22"/>
      <w:lang w:val="cs-CZ" w:eastAsia="cs-CZ"/>
    </w:rPr>
  </w:style>
  <w:style w:type="paragraph" w:customStyle="1" w:styleId="Title10">
    <w:name w:val="Title1"/>
    <w:basedOn w:val="Normal"/>
    <w:rsid w:val="00B04A8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04A8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04A8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1E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1E5A8D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rsid w:val="00683B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3B00"/>
    <w:rPr>
      <w:sz w:val="20"/>
      <w:szCs w:val="20"/>
    </w:rPr>
  </w:style>
  <w:style w:type="character" w:customStyle="1" w:styleId="CommentTextChar">
    <w:name w:val="Comment Text Char"/>
    <w:link w:val="CommentText"/>
    <w:rsid w:val="00683B0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83B00"/>
    <w:rPr>
      <w:b/>
      <w:bCs/>
    </w:rPr>
  </w:style>
  <w:style w:type="character" w:customStyle="1" w:styleId="CommentSubjectChar">
    <w:name w:val="Comment Subject Char"/>
    <w:link w:val="CommentSubject"/>
    <w:rsid w:val="00683B00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07A8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character" w:customStyle="1" w:styleId="highlight">
    <w:name w:val="highlight"/>
    <w:basedOn w:val="DefaultParagraphFont"/>
    <w:rsid w:val="00C770AC"/>
  </w:style>
  <w:style w:type="paragraph" w:customStyle="1" w:styleId="Nzev1">
    <w:name w:val="Název1"/>
    <w:basedOn w:val="Normal"/>
    <w:rsid w:val="00C400F9"/>
    <w:pPr>
      <w:spacing w:before="100" w:beforeAutospacing="1" w:after="100" w:afterAutospacing="1"/>
    </w:pPr>
  </w:style>
  <w:style w:type="character" w:styleId="FollowedHyperlink">
    <w:name w:val="FollowedHyperlink"/>
    <w:rsid w:val="00C400F9"/>
    <w:rPr>
      <w:color w:val="800080"/>
      <w:u w:val="single"/>
    </w:rPr>
  </w:style>
  <w:style w:type="paragraph" w:styleId="Revision">
    <w:name w:val="Revision"/>
    <w:hidden/>
    <w:uiPriority w:val="71"/>
    <w:unhideWhenUsed/>
    <w:rsid w:val="00C400F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71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90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87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805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50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116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3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21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8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330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839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819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6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9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8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871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5643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58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2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9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306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0771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485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9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39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30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89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8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15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4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6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360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425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631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9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1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7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922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1354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9030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4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7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42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8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89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2725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608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92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85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1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645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9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5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539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70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850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44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4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7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7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926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525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40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2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5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15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4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6511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21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5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6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49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953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064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798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7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10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1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891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2256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8841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9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2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7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42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893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033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5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0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2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2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65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8430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3544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40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5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1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0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19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146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325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3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4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812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9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7787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71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05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120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7712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4648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3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346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9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373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45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1213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BMI, smoking and …modify the effect of the apolipoprotein E polymorphism on plasma lipids</vt:lpstr>
      <vt:lpstr>BMI, smoking and …modify the effect of the apolipoprotein E polymorphism on plasma lipids</vt:lpstr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I, smoking and …modify the effect of the apolipoprotein E polymorphism on plasma lipids</dc:title>
  <dc:subject/>
  <dc:creator>Jaroslav</dc:creator>
  <cp:keywords/>
  <cp:lastModifiedBy>chn off29</cp:lastModifiedBy>
  <cp:revision>4</cp:revision>
  <cp:lastPrinted>2020-01-17T14:14:00Z</cp:lastPrinted>
  <dcterms:created xsi:type="dcterms:W3CDTF">2021-05-17T07:04:00Z</dcterms:created>
  <dcterms:modified xsi:type="dcterms:W3CDTF">2021-11-19T17:24:00Z</dcterms:modified>
</cp:coreProperties>
</file>